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110932" w14:textId="759A9129" w:rsidR="00C66E01" w:rsidRDefault="00C66E01" w:rsidP="00C66E01">
      <w:r w:rsidRPr="00E76741">
        <w:t>The diurnal pattern and social context of screen behaviours in adolescents: a cross-sectional analysis of the Millennium Cohort Study.</w:t>
      </w:r>
    </w:p>
    <w:p w14:paraId="7B8B1347" w14:textId="70ACD269" w:rsidR="00C078C7" w:rsidRDefault="00C66E01" w:rsidP="00481376">
      <w:pPr>
        <w:pStyle w:val="Heading1"/>
      </w:pPr>
      <w:r>
        <w:t>Additional file 1</w:t>
      </w:r>
    </w:p>
    <w:p w14:paraId="56185339" w14:textId="06023C16" w:rsidR="00481376" w:rsidRPr="00BA0D26" w:rsidRDefault="00481376" w:rsidP="00481376">
      <w:pPr>
        <w:pStyle w:val="NoSpacing"/>
        <w:rPr>
          <w:rFonts w:cstheme="minorHAnsi"/>
          <w:b/>
        </w:rPr>
      </w:pPr>
      <w:r>
        <w:t xml:space="preserve">Table 1. </w:t>
      </w:r>
      <w:r w:rsidRPr="00605A67">
        <w:rPr>
          <w:rFonts w:cstheme="minorHAnsi"/>
          <w:bCs/>
        </w:rPr>
        <w:t>Full list of categories and codes (behaviours) for time-use diary.</w:t>
      </w:r>
    </w:p>
    <w:tbl>
      <w:tblPr>
        <w:tblStyle w:val="TableGrid1"/>
        <w:tblpPr w:leftFromText="180" w:rightFromText="180" w:vertAnchor="page" w:horzAnchor="margin" w:tblpY="3016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81376" w:rsidRPr="00481376" w14:paraId="51594B37" w14:textId="77777777" w:rsidTr="00481376">
        <w:tc>
          <w:tcPr>
            <w:tcW w:w="4508" w:type="dxa"/>
          </w:tcPr>
          <w:p w14:paraId="44FD4A31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 xml:space="preserve">Categories </w:t>
            </w:r>
          </w:p>
        </w:tc>
        <w:tc>
          <w:tcPr>
            <w:tcW w:w="4508" w:type="dxa"/>
          </w:tcPr>
          <w:p w14:paraId="4414143D" w14:textId="77777777" w:rsidR="00481376" w:rsidRPr="00481376" w:rsidRDefault="00481376" w:rsidP="00481376">
            <w:pPr>
              <w:rPr>
                <w:rFonts w:ascii="Calibri" w:eastAsia="Calibri" w:hAnsi="Calibri" w:cs="Times New Roman"/>
                <w:color w:val="000000"/>
              </w:rPr>
            </w:pPr>
            <w:r w:rsidRPr="00481376">
              <w:rPr>
                <w:rFonts w:ascii="Calibri" w:eastAsia="Calibri" w:hAnsi="Calibri" w:cs="Times New Roman"/>
                <w:color w:val="000000"/>
              </w:rPr>
              <w:t xml:space="preserve">Codes </w:t>
            </w:r>
          </w:p>
        </w:tc>
      </w:tr>
      <w:tr w:rsidR="00481376" w:rsidRPr="00481376" w14:paraId="24260E8B" w14:textId="77777777" w:rsidTr="00481376">
        <w:trPr>
          <w:trHeight w:val="284"/>
        </w:trPr>
        <w:tc>
          <w:tcPr>
            <w:tcW w:w="4508" w:type="dxa"/>
          </w:tcPr>
          <w:p w14:paraId="69A75BC3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 xml:space="preserve">Sleep and personal care </w:t>
            </w:r>
          </w:p>
        </w:tc>
        <w:tc>
          <w:tcPr>
            <w:tcW w:w="4508" w:type="dxa"/>
          </w:tcPr>
          <w:p w14:paraId="54783F6D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 xml:space="preserve">Sleeping and resting; Personal care </w:t>
            </w:r>
          </w:p>
        </w:tc>
      </w:tr>
      <w:tr w:rsidR="00481376" w:rsidRPr="00481376" w14:paraId="2228ACF3" w14:textId="77777777" w:rsidTr="00481376">
        <w:tc>
          <w:tcPr>
            <w:tcW w:w="4508" w:type="dxa"/>
          </w:tcPr>
          <w:p w14:paraId="6308AB15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 xml:space="preserve">School, homework, and education </w:t>
            </w:r>
          </w:p>
          <w:p w14:paraId="5E98347F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508" w:type="dxa"/>
          </w:tcPr>
          <w:p w14:paraId="1022CD3F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>Homework; In class; School breaks; School clubs; Detention</w:t>
            </w:r>
          </w:p>
        </w:tc>
      </w:tr>
      <w:tr w:rsidR="00481376" w:rsidRPr="00481376" w14:paraId="4F9C2F60" w14:textId="77777777" w:rsidTr="00481376">
        <w:tc>
          <w:tcPr>
            <w:tcW w:w="4508" w:type="dxa"/>
          </w:tcPr>
          <w:p w14:paraId="0D7FAF90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 xml:space="preserve">Paid or unpaid work </w:t>
            </w:r>
          </w:p>
          <w:p w14:paraId="767ECD26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508" w:type="dxa"/>
          </w:tcPr>
          <w:p w14:paraId="79912097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 xml:space="preserve">Paid work; Unpaid work for family or other non-household members </w:t>
            </w:r>
          </w:p>
        </w:tc>
      </w:tr>
      <w:tr w:rsidR="00481376" w:rsidRPr="00481376" w14:paraId="75783A10" w14:textId="77777777" w:rsidTr="00481376">
        <w:tc>
          <w:tcPr>
            <w:tcW w:w="4508" w:type="dxa"/>
          </w:tcPr>
          <w:p w14:paraId="35D24CB8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 xml:space="preserve">Chores, housework, and looking after people or animals </w:t>
            </w:r>
          </w:p>
          <w:p w14:paraId="5FD5F653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508" w:type="dxa"/>
          </w:tcPr>
          <w:p w14:paraId="2E57B2EF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>Cooking, cleaning, and shopping for the household; Fixing things around the house, fixing bike, gardening; Looking after siblings in the household; Looking after parent or other adult in the household (medical or personal care); Looking after animals</w:t>
            </w:r>
          </w:p>
        </w:tc>
      </w:tr>
      <w:tr w:rsidR="00481376" w:rsidRPr="00481376" w14:paraId="091D958A" w14:textId="77777777" w:rsidTr="00481376">
        <w:tc>
          <w:tcPr>
            <w:tcW w:w="4508" w:type="dxa"/>
          </w:tcPr>
          <w:p w14:paraId="20585D58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 xml:space="preserve">Eating and drinking </w:t>
            </w:r>
          </w:p>
          <w:p w14:paraId="7901B13D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508" w:type="dxa"/>
          </w:tcPr>
          <w:p w14:paraId="50F95ACF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>Eating or drinking in a restaurant or café; Eating a meal; Eating a snack or having a drink</w:t>
            </w:r>
          </w:p>
        </w:tc>
      </w:tr>
      <w:tr w:rsidR="00481376" w:rsidRPr="00481376" w14:paraId="1AC53801" w14:textId="77777777" w:rsidTr="00481376">
        <w:tc>
          <w:tcPr>
            <w:tcW w:w="4508" w:type="dxa"/>
          </w:tcPr>
          <w:p w14:paraId="4EFE768B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 xml:space="preserve">Physical exercise and sports </w:t>
            </w:r>
          </w:p>
          <w:p w14:paraId="1316A12B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508" w:type="dxa"/>
          </w:tcPr>
          <w:p w14:paraId="6631ACF6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 xml:space="preserve">Cycling; Ball games and training; Jogging, running, walking, hiking; Team ball games and training; Swimming and other water sports; Other physical exercise and other sports </w:t>
            </w:r>
          </w:p>
        </w:tc>
      </w:tr>
      <w:tr w:rsidR="00481376" w:rsidRPr="00481376" w14:paraId="74434795" w14:textId="77777777" w:rsidTr="00481376">
        <w:tc>
          <w:tcPr>
            <w:tcW w:w="4508" w:type="dxa"/>
          </w:tcPr>
          <w:p w14:paraId="1B0241A7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 xml:space="preserve">Travelling (including walking to school) </w:t>
            </w:r>
          </w:p>
          <w:p w14:paraId="409D5B7D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508" w:type="dxa"/>
          </w:tcPr>
          <w:p w14:paraId="6FCBB09C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>Travel by bus, taxi, tube, plane; Travel by car, van (including vehicles owned by friends and family); Travel by physically active means (walk, bike etc.)</w:t>
            </w:r>
          </w:p>
        </w:tc>
      </w:tr>
      <w:tr w:rsidR="00481376" w:rsidRPr="00481376" w14:paraId="687DDDE9" w14:textId="77777777" w:rsidTr="00481376">
        <w:tc>
          <w:tcPr>
            <w:tcW w:w="4508" w:type="dxa"/>
          </w:tcPr>
          <w:p w14:paraId="541E0328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 xml:space="preserve">Social time and family time </w:t>
            </w:r>
          </w:p>
          <w:p w14:paraId="1E6C0241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508" w:type="dxa"/>
          </w:tcPr>
          <w:p w14:paraId="309F4098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>Attending live sporting events; Cinema, theatre, performance, gig; Exhibition, museum, library, other cultural events; Shopping; Speaking on the phone; Speaking, socialising face-to-face</w:t>
            </w:r>
          </w:p>
        </w:tc>
      </w:tr>
      <w:tr w:rsidR="00481376" w:rsidRPr="00481376" w14:paraId="693D8658" w14:textId="77777777" w:rsidTr="00481376">
        <w:tc>
          <w:tcPr>
            <w:tcW w:w="4508" w:type="dxa"/>
          </w:tcPr>
          <w:p w14:paraId="3FB7138E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 xml:space="preserve">Internet, TV, and digital media </w:t>
            </w:r>
          </w:p>
          <w:p w14:paraId="6D75F53E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508" w:type="dxa"/>
          </w:tcPr>
          <w:p w14:paraId="614E3060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 xml:space="preserve">Answering emails, instant messaging, </w:t>
            </w:r>
            <w:proofErr w:type="gramStart"/>
            <w:r w:rsidRPr="00481376">
              <w:rPr>
                <w:rFonts w:ascii="Calibri" w:eastAsia="Calibri" w:hAnsi="Calibri" w:cs="Times New Roman"/>
              </w:rPr>
              <w:t>texting;</w:t>
            </w:r>
            <w:proofErr w:type="gramEnd"/>
          </w:p>
          <w:p w14:paraId="0FA2BF99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>Browsing and updating social networking sites (</w:t>
            </w:r>
            <w:proofErr w:type="gramStart"/>
            <w:r w:rsidRPr="00481376">
              <w:rPr>
                <w:rFonts w:ascii="Calibri" w:eastAsia="Calibri" w:hAnsi="Calibri" w:cs="Times New Roman"/>
              </w:rPr>
              <w:t>e.g.</w:t>
            </w:r>
            <w:proofErr w:type="gramEnd"/>
            <w:r w:rsidRPr="00481376">
              <w:rPr>
                <w:rFonts w:ascii="Calibri" w:eastAsia="Calibri" w:hAnsi="Calibri" w:cs="Times New Roman"/>
              </w:rPr>
              <w:t xml:space="preserve"> Twitter, Facebook, BBM, Snapchat);</w:t>
            </w:r>
          </w:p>
          <w:p w14:paraId="719D198F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 xml:space="preserve">General internet browsing, programming (not time on social networking sites); Listening to music, radio, iPod, other audio </w:t>
            </w:r>
            <w:proofErr w:type="gramStart"/>
            <w:r w:rsidRPr="00481376">
              <w:rPr>
                <w:rFonts w:ascii="Calibri" w:eastAsia="Calibri" w:hAnsi="Calibri" w:cs="Times New Roman"/>
              </w:rPr>
              <w:t>content;</w:t>
            </w:r>
            <w:proofErr w:type="gramEnd"/>
          </w:p>
          <w:p w14:paraId="32EA8001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>Playing electronic games and Apps; Watching TV, DVDs, downloaded videos</w:t>
            </w:r>
          </w:p>
        </w:tc>
      </w:tr>
      <w:tr w:rsidR="00481376" w:rsidRPr="00481376" w14:paraId="19D70D52" w14:textId="77777777" w:rsidTr="00481376">
        <w:tc>
          <w:tcPr>
            <w:tcW w:w="4508" w:type="dxa"/>
          </w:tcPr>
          <w:p w14:paraId="7857D1F4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 xml:space="preserve">Volunteering and religious activities </w:t>
            </w:r>
          </w:p>
        </w:tc>
        <w:tc>
          <w:tcPr>
            <w:tcW w:w="4508" w:type="dxa"/>
          </w:tcPr>
          <w:p w14:paraId="5C1E84BC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 xml:space="preserve">Volunteering; Religious activities </w:t>
            </w:r>
          </w:p>
        </w:tc>
      </w:tr>
      <w:tr w:rsidR="00481376" w:rsidRPr="00481376" w14:paraId="7631F8BB" w14:textId="77777777" w:rsidTr="00481376">
        <w:tc>
          <w:tcPr>
            <w:tcW w:w="4508" w:type="dxa"/>
          </w:tcPr>
          <w:p w14:paraId="6A26C147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 xml:space="preserve">Hobbies and other free time activities </w:t>
            </w:r>
          </w:p>
          <w:p w14:paraId="6BD1AD5D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508" w:type="dxa"/>
          </w:tcPr>
          <w:p w14:paraId="65F4AA31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>Did nothing, just relaxing, bored, waiting; Hobbies, arts and crafts, musical activities, writing stories, poetry; Reading (not for school)</w:t>
            </w:r>
          </w:p>
        </w:tc>
      </w:tr>
      <w:tr w:rsidR="00481376" w:rsidRPr="00481376" w14:paraId="0BF62B69" w14:textId="77777777" w:rsidTr="00481376">
        <w:tc>
          <w:tcPr>
            <w:tcW w:w="4508" w:type="dxa"/>
          </w:tcPr>
          <w:p w14:paraId="76202374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 xml:space="preserve">Any other activity </w:t>
            </w:r>
          </w:p>
        </w:tc>
        <w:tc>
          <w:tcPr>
            <w:tcW w:w="4508" w:type="dxa"/>
          </w:tcPr>
          <w:p w14:paraId="49FD0D5B" w14:textId="77777777" w:rsidR="00481376" w:rsidRPr="00481376" w:rsidRDefault="00481376" w:rsidP="00481376">
            <w:pPr>
              <w:rPr>
                <w:rFonts w:ascii="Calibri" w:eastAsia="Calibri" w:hAnsi="Calibri" w:cs="Times New Roman"/>
              </w:rPr>
            </w:pPr>
            <w:r w:rsidRPr="00481376">
              <w:rPr>
                <w:rFonts w:ascii="Calibri" w:eastAsia="Calibri" w:hAnsi="Calibri" w:cs="Times New Roman"/>
              </w:rPr>
              <w:t xml:space="preserve">Other activities not listed </w:t>
            </w:r>
          </w:p>
        </w:tc>
      </w:tr>
    </w:tbl>
    <w:p w14:paraId="1BE2FAEB" w14:textId="226C898B" w:rsidR="00481376" w:rsidRDefault="00481376"/>
    <w:p w14:paraId="38E569F8" w14:textId="77777777" w:rsidR="00481376" w:rsidRDefault="00481376"/>
    <w:p w14:paraId="7F95AC59" w14:textId="77777777" w:rsidR="00481376" w:rsidRDefault="00481376"/>
    <w:sectPr w:rsidR="004813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376"/>
    <w:rsid w:val="001D6344"/>
    <w:rsid w:val="002F272C"/>
    <w:rsid w:val="00481376"/>
    <w:rsid w:val="00706836"/>
    <w:rsid w:val="00C426DA"/>
    <w:rsid w:val="00C66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FBA6B"/>
  <w15:chartTrackingRefBased/>
  <w15:docId w15:val="{DC76CF2D-618D-4265-B6D2-A90742464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13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1376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481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81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813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 Kontostoli (HSC - Postgraduate Researcher)</dc:creator>
  <cp:keywords/>
  <dc:description/>
  <cp:lastModifiedBy>Elli Kontostoli (HSC - Postgraduate Researcher)</cp:lastModifiedBy>
  <cp:revision>1</cp:revision>
  <dcterms:created xsi:type="dcterms:W3CDTF">2021-11-03T15:09:00Z</dcterms:created>
  <dcterms:modified xsi:type="dcterms:W3CDTF">2021-11-03T15:24:00Z</dcterms:modified>
</cp:coreProperties>
</file>